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9FC" w:rsidRPr="00A214A4" w:rsidRDefault="008E3678" w:rsidP="00637856">
      <w:pPr>
        <w:jc w:val="center"/>
        <w:rPr>
          <w:rFonts w:asciiTheme="majorBidi" w:hAnsiTheme="majorBidi" w:cstheme="majorBidi"/>
          <w:sz w:val="24"/>
          <w:szCs w:val="24"/>
        </w:rPr>
      </w:pPr>
      <w:r w:rsidRPr="008E367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4075195"/>
            <wp:effectExtent l="0" t="0" r="0" b="1905"/>
            <wp:docPr id="3" name="Picture 3" descr="C:\Users\Day Computer\Desktop\Untitled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y Computer\Desktop\Untitled-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75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09FC" w:rsidRPr="00A214A4" w:rsidRDefault="00892444" w:rsidP="001753FA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214A4">
        <w:rPr>
          <w:rFonts w:asciiTheme="majorBidi" w:hAnsiTheme="majorBidi" w:cstheme="majorBidi"/>
          <w:b/>
          <w:bCs/>
          <w:sz w:val="24"/>
          <w:szCs w:val="24"/>
        </w:rPr>
        <w:t>Supplementary Fig 1</w:t>
      </w:r>
      <w:r w:rsidR="00AE09FC" w:rsidRPr="00A214A4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E09FC" w:rsidRPr="00A214A4">
        <w:rPr>
          <w:rFonts w:asciiTheme="majorBidi" w:hAnsiTheme="majorBidi" w:cstheme="majorBidi"/>
          <w:sz w:val="24"/>
          <w:szCs w:val="24"/>
        </w:rPr>
        <w:t xml:space="preserve"> </w:t>
      </w:r>
      <w:r w:rsidR="00AE09FC" w:rsidRPr="00A214A4">
        <w:rPr>
          <w:rFonts w:asciiTheme="majorBidi" w:hAnsiTheme="majorBidi" w:cstheme="majorBidi"/>
          <w:sz w:val="24"/>
          <w:szCs w:val="24"/>
          <w:lang w:bidi="fa-IR"/>
        </w:rPr>
        <w:t>Funnel plot to detect publication bias</w:t>
      </w:r>
      <w:r w:rsidR="00AE09FC" w:rsidRPr="00A214A4">
        <w:t xml:space="preserve"> </w:t>
      </w:r>
      <w:r w:rsidR="00AE09FC" w:rsidRPr="00A214A4">
        <w:rPr>
          <w:rFonts w:asciiTheme="majorBidi" w:hAnsiTheme="majorBidi" w:cstheme="majorBidi"/>
          <w:sz w:val="24"/>
          <w:szCs w:val="24"/>
          <w:lang w:bidi="fa-IR"/>
        </w:rPr>
        <w:t>in studies</w:t>
      </w:r>
      <w:r w:rsidR="00AE09FC" w:rsidRPr="00A214A4">
        <w:t xml:space="preserve"> </w:t>
      </w:r>
      <w:r w:rsidR="00AE09FC" w:rsidRPr="00A214A4">
        <w:rPr>
          <w:rFonts w:asciiTheme="majorBidi" w:hAnsiTheme="majorBidi" w:cstheme="majorBidi"/>
          <w:sz w:val="24"/>
          <w:szCs w:val="24"/>
          <w:lang w:bidi="fa-IR"/>
        </w:rPr>
        <w:t xml:space="preserve">showing </w:t>
      </w:r>
      <w:r w:rsidR="00AE09FC" w:rsidRPr="00A214A4">
        <w:rPr>
          <w:rFonts w:asciiTheme="majorBidi" w:hAnsiTheme="majorBidi" w:cstheme="majorBidi"/>
          <w:sz w:val="24"/>
          <w:szCs w:val="24"/>
        </w:rPr>
        <w:t xml:space="preserve">seroprevalence of </w:t>
      </w:r>
      <w:r w:rsidR="00E0288C" w:rsidRPr="00A214A4">
        <w:rPr>
          <w:rFonts w:asciiTheme="majorBidi" w:hAnsiTheme="majorBidi" w:cstheme="majorBidi"/>
          <w:i/>
          <w:iCs/>
          <w:sz w:val="24"/>
          <w:szCs w:val="24"/>
        </w:rPr>
        <w:t xml:space="preserve">Toxoplasma </w:t>
      </w:r>
      <w:r w:rsidR="00AE09FC" w:rsidRPr="00A214A4">
        <w:rPr>
          <w:rFonts w:asciiTheme="majorBidi" w:hAnsiTheme="majorBidi" w:cstheme="majorBidi"/>
          <w:sz w:val="24"/>
          <w:szCs w:val="24"/>
        </w:rPr>
        <w:t xml:space="preserve">infection in </w:t>
      </w:r>
      <w:r w:rsidR="0011662A" w:rsidRPr="00A214A4">
        <w:rPr>
          <w:rFonts w:asciiTheme="majorBidi" w:hAnsiTheme="majorBidi" w:cstheme="majorBidi"/>
          <w:sz w:val="24"/>
          <w:szCs w:val="24"/>
        </w:rPr>
        <w:t>the Rh-positive blood group</w:t>
      </w:r>
      <w:r w:rsidR="00AE09FC" w:rsidRPr="00A214A4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4D7BFA" w:rsidRPr="00A214A4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5533E6" w:rsidRPr="00A214A4">
        <w:rPr>
          <w:rFonts w:asciiTheme="majorBidi" w:hAnsiTheme="majorBidi" w:cstheme="majorBidi"/>
          <w:sz w:val="24"/>
          <w:szCs w:val="24"/>
          <w:lang w:bidi="fa-IR"/>
        </w:rPr>
        <w:t>(</w:t>
      </w:r>
      <w:r w:rsidR="001753FA" w:rsidRPr="00A214A4">
        <w:rPr>
          <w:rFonts w:asciiTheme="majorBidi" w:hAnsiTheme="majorBidi" w:cstheme="majorBidi"/>
          <w:sz w:val="24"/>
          <w:szCs w:val="24"/>
          <w:lang w:bidi="fa-IR"/>
        </w:rPr>
        <w:t>s.e.:</w:t>
      </w:r>
      <w:r w:rsidR="004D7BFA" w:rsidRPr="00A214A4">
        <w:rPr>
          <w:rFonts w:asciiTheme="majorBidi" w:hAnsiTheme="majorBidi" w:cstheme="majorBidi"/>
          <w:sz w:val="24"/>
          <w:szCs w:val="24"/>
          <w:lang w:bidi="fa-IR"/>
        </w:rPr>
        <w:t xml:space="preserve"> standard error</w:t>
      </w:r>
      <w:r w:rsidR="005533E6" w:rsidRPr="00A214A4">
        <w:rPr>
          <w:rFonts w:asciiTheme="majorBidi" w:hAnsiTheme="majorBidi" w:cstheme="majorBidi"/>
          <w:sz w:val="24"/>
          <w:szCs w:val="24"/>
          <w:lang w:bidi="fa-IR"/>
        </w:rPr>
        <w:t>)</w:t>
      </w:r>
      <w:r w:rsidR="004D7BFA" w:rsidRPr="00A214A4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:rsidR="00BD13EB" w:rsidRPr="00A214A4" w:rsidRDefault="00BD13EB" w:rsidP="0058360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BD13EB" w:rsidRPr="00A214A4" w:rsidRDefault="00BD13EB" w:rsidP="0058360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BD13EB" w:rsidRPr="00A214A4" w:rsidRDefault="00BD13EB" w:rsidP="0058360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BD13EB" w:rsidRPr="00A214A4" w:rsidRDefault="00BD13EB" w:rsidP="0058360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BD13EB" w:rsidRPr="00A214A4" w:rsidRDefault="00BD13EB" w:rsidP="0058360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BD13EB" w:rsidRPr="00A214A4" w:rsidRDefault="00BD13EB" w:rsidP="0058360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BD13EB" w:rsidRPr="00A214A4" w:rsidRDefault="00BD13EB" w:rsidP="0058360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BD13EB" w:rsidRPr="00A214A4" w:rsidRDefault="00BD13EB" w:rsidP="00583602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BD13EB" w:rsidRPr="00A214A4" w:rsidRDefault="0033204B" w:rsidP="00637856">
      <w:pPr>
        <w:spacing w:line="48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A214A4">
        <w:rPr>
          <w:noProof/>
        </w:rPr>
        <w:drawing>
          <wp:inline distT="0" distB="0" distL="0" distR="0" wp14:anchorId="54E5D922" wp14:editId="10C7DB93">
            <wp:extent cx="54864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09FC" w:rsidRPr="00A214A4" w:rsidRDefault="005E2EC2" w:rsidP="00E0288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A214A4">
        <w:rPr>
          <w:rFonts w:asciiTheme="majorBidi" w:hAnsiTheme="majorBidi" w:cstheme="majorBidi"/>
          <w:b/>
          <w:bCs/>
          <w:sz w:val="24"/>
          <w:szCs w:val="24"/>
        </w:rPr>
        <w:t>Supplementary Fig 2.</w:t>
      </w:r>
      <w:r w:rsidRPr="00A214A4">
        <w:rPr>
          <w:rFonts w:asciiTheme="majorBidi" w:hAnsiTheme="majorBidi" w:cstheme="majorBidi"/>
          <w:sz w:val="24"/>
          <w:szCs w:val="24"/>
        </w:rPr>
        <w:t xml:space="preserve"> </w:t>
      </w:r>
      <w:r w:rsidR="00AE09FC" w:rsidRPr="00A214A4">
        <w:rPr>
          <w:rFonts w:asciiTheme="majorBidi" w:hAnsiTheme="majorBidi" w:cstheme="majorBidi"/>
          <w:sz w:val="24"/>
          <w:szCs w:val="24"/>
          <w:lang w:bidi="fa-IR"/>
        </w:rPr>
        <w:t>Sensitivity analysis for assessing the effect of each primary study on the total estimates</w:t>
      </w:r>
      <w:r w:rsidR="00AE09FC" w:rsidRPr="00A214A4">
        <w:t xml:space="preserve"> </w:t>
      </w:r>
      <w:r w:rsidR="00AE09FC" w:rsidRPr="00A214A4">
        <w:rPr>
          <w:rFonts w:asciiTheme="majorBidi" w:hAnsiTheme="majorBidi" w:cstheme="majorBidi"/>
          <w:sz w:val="24"/>
          <w:szCs w:val="24"/>
          <w:lang w:bidi="fa-IR"/>
        </w:rPr>
        <w:t>in studies</w:t>
      </w:r>
      <w:r w:rsidR="00AE09FC" w:rsidRPr="00A214A4">
        <w:t xml:space="preserve"> </w:t>
      </w:r>
      <w:r w:rsidR="00AE09FC" w:rsidRPr="00A214A4">
        <w:rPr>
          <w:rFonts w:asciiTheme="majorBidi" w:hAnsiTheme="majorBidi" w:cstheme="majorBidi"/>
          <w:sz w:val="24"/>
          <w:szCs w:val="24"/>
          <w:lang w:bidi="fa-IR"/>
        </w:rPr>
        <w:t xml:space="preserve">showing </w:t>
      </w:r>
      <w:r w:rsidR="00AE09FC" w:rsidRPr="00A214A4">
        <w:rPr>
          <w:rFonts w:asciiTheme="majorBidi" w:hAnsiTheme="majorBidi" w:cstheme="majorBidi"/>
          <w:sz w:val="24"/>
          <w:szCs w:val="24"/>
        </w:rPr>
        <w:t xml:space="preserve">seroprevalence of </w:t>
      </w:r>
      <w:r w:rsidR="00E0288C" w:rsidRPr="00A214A4">
        <w:rPr>
          <w:rFonts w:asciiTheme="majorBidi" w:hAnsiTheme="majorBidi" w:cstheme="majorBidi"/>
          <w:i/>
          <w:iCs/>
          <w:sz w:val="24"/>
          <w:szCs w:val="24"/>
        </w:rPr>
        <w:t>Toxoplasma</w:t>
      </w:r>
      <w:r w:rsidR="00E0288C" w:rsidRPr="00A214A4">
        <w:rPr>
          <w:rFonts w:asciiTheme="majorBidi" w:hAnsiTheme="majorBidi" w:cstheme="majorBidi"/>
          <w:sz w:val="24"/>
          <w:szCs w:val="24"/>
        </w:rPr>
        <w:t xml:space="preserve"> </w:t>
      </w:r>
      <w:r w:rsidR="00AE09FC" w:rsidRPr="00A214A4">
        <w:rPr>
          <w:rFonts w:asciiTheme="majorBidi" w:hAnsiTheme="majorBidi" w:cstheme="majorBidi"/>
          <w:sz w:val="24"/>
          <w:szCs w:val="24"/>
        </w:rPr>
        <w:t xml:space="preserve">infection in </w:t>
      </w:r>
      <w:r w:rsidR="0011662A" w:rsidRPr="00A214A4">
        <w:rPr>
          <w:rFonts w:asciiTheme="majorBidi" w:hAnsiTheme="majorBidi" w:cstheme="majorBidi"/>
          <w:sz w:val="24"/>
          <w:szCs w:val="24"/>
        </w:rPr>
        <w:t>the Rh-positive blood group</w:t>
      </w:r>
      <w:r w:rsidR="00AE09FC" w:rsidRPr="00A214A4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AE09FC" w:rsidRPr="00A214A4">
        <w:rPr>
          <w:rFonts w:asciiTheme="majorBidi" w:hAnsiTheme="majorBidi" w:cstheme="majorBidi"/>
          <w:sz w:val="24"/>
          <w:szCs w:val="24"/>
        </w:rPr>
        <w:t xml:space="preserve"> </w:t>
      </w:r>
    </w:p>
    <w:p w:rsidR="0033204B" w:rsidRPr="00A214A4" w:rsidRDefault="0033204B" w:rsidP="0011662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3204B" w:rsidRPr="00A214A4" w:rsidRDefault="0033204B" w:rsidP="0011662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3204B" w:rsidRPr="00A214A4" w:rsidRDefault="0033204B" w:rsidP="0011662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3204B" w:rsidRPr="00A214A4" w:rsidRDefault="0033204B" w:rsidP="0011662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3204B" w:rsidRPr="00A214A4" w:rsidRDefault="0033204B" w:rsidP="0011662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3204B" w:rsidRPr="00A214A4" w:rsidRDefault="0033204B" w:rsidP="0011662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3204B" w:rsidRPr="00A214A4" w:rsidRDefault="0033204B" w:rsidP="0011662A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95B4E" w:rsidRPr="00A214A4" w:rsidRDefault="00D02920" w:rsidP="00395B4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02920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5943600" cy="4029184"/>
            <wp:effectExtent l="0" t="0" r="0" b="9525"/>
            <wp:docPr id="4" name="Picture 4" descr="C:\Users\Day Computer\Desktop\Supplementary Fig 3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y Computer\Desktop\Supplementary Fig 3.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9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B22B1" w:rsidRPr="00A214A4" w:rsidRDefault="007B22B1" w:rsidP="001753FA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214A4">
        <w:rPr>
          <w:rFonts w:asciiTheme="majorBidi" w:hAnsiTheme="majorBidi" w:cstheme="majorBidi"/>
          <w:b/>
          <w:bCs/>
          <w:sz w:val="24"/>
          <w:szCs w:val="24"/>
        </w:rPr>
        <w:t xml:space="preserve">Supplementary Fig </w:t>
      </w:r>
      <w:r w:rsidR="00F56FFF" w:rsidRPr="00A214A4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A214A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214A4">
        <w:rPr>
          <w:rFonts w:asciiTheme="majorBidi" w:hAnsiTheme="majorBidi" w:cstheme="majorBidi"/>
          <w:sz w:val="24"/>
          <w:szCs w:val="24"/>
        </w:rPr>
        <w:t xml:space="preserve"> </w:t>
      </w:r>
      <w:r w:rsidRPr="00A214A4">
        <w:rPr>
          <w:rFonts w:asciiTheme="majorBidi" w:hAnsiTheme="majorBidi" w:cstheme="majorBidi"/>
          <w:sz w:val="24"/>
          <w:szCs w:val="24"/>
          <w:lang w:bidi="fa-IR"/>
        </w:rPr>
        <w:t>Funnel plot to detect publication bias</w:t>
      </w:r>
      <w:r w:rsidRPr="00A214A4">
        <w:t xml:space="preserve"> </w:t>
      </w:r>
      <w:r w:rsidRPr="00A214A4">
        <w:rPr>
          <w:rFonts w:asciiTheme="majorBidi" w:hAnsiTheme="majorBidi" w:cstheme="majorBidi"/>
          <w:sz w:val="24"/>
          <w:szCs w:val="24"/>
          <w:lang w:bidi="fa-IR"/>
        </w:rPr>
        <w:t>in studies</w:t>
      </w:r>
      <w:r w:rsidRPr="00A214A4">
        <w:t xml:space="preserve"> </w:t>
      </w:r>
      <w:r w:rsidRPr="00A214A4">
        <w:rPr>
          <w:rFonts w:asciiTheme="majorBidi" w:hAnsiTheme="majorBidi" w:cstheme="majorBidi"/>
          <w:sz w:val="24"/>
          <w:szCs w:val="24"/>
          <w:lang w:bidi="fa-IR"/>
        </w:rPr>
        <w:t xml:space="preserve">showing </w:t>
      </w:r>
      <w:r w:rsidRPr="00A214A4">
        <w:rPr>
          <w:rFonts w:asciiTheme="majorBidi" w:hAnsiTheme="majorBidi" w:cstheme="majorBidi"/>
          <w:sz w:val="24"/>
          <w:szCs w:val="24"/>
        </w:rPr>
        <w:t xml:space="preserve">seroprevalence of </w:t>
      </w:r>
      <w:r w:rsidR="009F7655" w:rsidRPr="00A214A4">
        <w:rPr>
          <w:rFonts w:asciiTheme="majorBidi" w:hAnsiTheme="majorBidi" w:cstheme="majorBidi"/>
          <w:i/>
          <w:iCs/>
          <w:sz w:val="24"/>
          <w:szCs w:val="24"/>
        </w:rPr>
        <w:t>Toxoplasma</w:t>
      </w:r>
      <w:r w:rsidR="009F7655" w:rsidRPr="00A214A4">
        <w:rPr>
          <w:rFonts w:asciiTheme="majorBidi" w:hAnsiTheme="majorBidi" w:cstheme="majorBidi"/>
          <w:sz w:val="24"/>
          <w:szCs w:val="24"/>
        </w:rPr>
        <w:t xml:space="preserve"> </w:t>
      </w:r>
      <w:r w:rsidRPr="00A214A4">
        <w:rPr>
          <w:rFonts w:asciiTheme="majorBidi" w:hAnsiTheme="majorBidi" w:cstheme="majorBidi"/>
          <w:sz w:val="24"/>
          <w:szCs w:val="24"/>
        </w:rPr>
        <w:t>infection in the Rh-negative blood group</w:t>
      </w:r>
      <w:r w:rsidRPr="00A214A4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5533E6" w:rsidRPr="00A214A4">
        <w:rPr>
          <w:rFonts w:asciiTheme="majorBidi" w:hAnsiTheme="majorBidi" w:cstheme="majorBidi"/>
          <w:sz w:val="24"/>
          <w:szCs w:val="24"/>
          <w:lang w:bidi="fa-IR"/>
        </w:rPr>
        <w:t xml:space="preserve"> (</w:t>
      </w:r>
      <w:r w:rsidR="001753FA" w:rsidRPr="00A214A4">
        <w:rPr>
          <w:rFonts w:asciiTheme="majorBidi" w:hAnsiTheme="majorBidi" w:cstheme="majorBidi"/>
          <w:sz w:val="24"/>
          <w:szCs w:val="24"/>
          <w:lang w:bidi="fa-IR"/>
        </w:rPr>
        <w:t>s.e.:</w:t>
      </w:r>
      <w:r w:rsidR="005533E6" w:rsidRPr="00A214A4">
        <w:rPr>
          <w:rFonts w:asciiTheme="majorBidi" w:hAnsiTheme="majorBidi" w:cstheme="majorBidi"/>
          <w:sz w:val="24"/>
          <w:szCs w:val="24"/>
          <w:lang w:bidi="fa-IR"/>
        </w:rPr>
        <w:t xml:space="preserve"> standard error)</w:t>
      </w:r>
    </w:p>
    <w:p w:rsidR="007B22B1" w:rsidRPr="00A214A4" w:rsidRDefault="007B22B1" w:rsidP="007C317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B22B1" w:rsidRPr="00A214A4" w:rsidRDefault="007B22B1" w:rsidP="007C317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56FFF" w:rsidRPr="00A214A4" w:rsidRDefault="00F56FFF" w:rsidP="007C317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56FFF" w:rsidRPr="00A214A4" w:rsidRDefault="00F56FFF" w:rsidP="007C317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56FFF" w:rsidRPr="00A214A4" w:rsidRDefault="00F56FFF" w:rsidP="007C317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56FFF" w:rsidRPr="00A214A4" w:rsidRDefault="00F56FFF" w:rsidP="007C317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56FFF" w:rsidRPr="00A214A4" w:rsidRDefault="00F56FFF" w:rsidP="007C317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56FFF" w:rsidRPr="00A214A4" w:rsidRDefault="00F56FFF" w:rsidP="007C317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86282" w:rsidRPr="00A214A4" w:rsidRDefault="00D40E7F" w:rsidP="00C86282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214A4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5943600" cy="3965062"/>
            <wp:effectExtent l="0" t="0" r="0" b="0"/>
            <wp:docPr id="2" name="Picture 2" descr="C:\Users\Day Computer\Desktop\Supplementary Fig 4.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ay Computer\Desktop\Supplementary Fig 4.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5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6FFF" w:rsidRPr="00A214A4" w:rsidRDefault="00F56FFF" w:rsidP="002D313C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A214A4">
        <w:rPr>
          <w:rFonts w:asciiTheme="majorBidi" w:hAnsiTheme="majorBidi" w:cstheme="majorBidi"/>
          <w:b/>
          <w:bCs/>
          <w:sz w:val="24"/>
          <w:szCs w:val="24"/>
        </w:rPr>
        <w:t>Supplementary Fig 4.</w:t>
      </w:r>
      <w:r w:rsidRPr="00A214A4">
        <w:rPr>
          <w:rFonts w:asciiTheme="majorBidi" w:hAnsiTheme="majorBidi" w:cstheme="majorBidi"/>
          <w:sz w:val="24"/>
          <w:szCs w:val="24"/>
        </w:rPr>
        <w:t xml:space="preserve"> </w:t>
      </w:r>
      <w:r w:rsidRPr="00A214A4">
        <w:rPr>
          <w:rFonts w:asciiTheme="majorBidi" w:hAnsiTheme="majorBidi" w:cstheme="majorBidi"/>
          <w:sz w:val="24"/>
          <w:szCs w:val="24"/>
          <w:lang w:bidi="fa-IR"/>
        </w:rPr>
        <w:t>Sensitivity analysis for assessing the effect of each primary study on the total estimates</w:t>
      </w:r>
      <w:r w:rsidRPr="00A214A4">
        <w:t xml:space="preserve"> </w:t>
      </w:r>
      <w:r w:rsidRPr="00A214A4">
        <w:rPr>
          <w:rFonts w:asciiTheme="majorBidi" w:hAnsiTheme="majorBidi" w:cstheme="majorBidi"/>
          <w:sz w:val="24"/>
          <w:szCs w:val="24"/>
          <w:lang w:bidi="fa-IR"/>
        </w:rPr>
        <w:t>in studies</w:t>
      </w:r>
      <w:r w:rsidRPr="00A214A4">
        <w:t xml:space="preserve"> </w:t>
      </w:r>
      <w:r w:rsidRPr="00A214A4">
        <w:rPr>
          <w:rFonts w:asciiTheme="majorBidi" w:hAnsiTheme="majorBidi" w:cstheme="majorBidi"/>
          <w:sz w:val="24"/>
          <w:szCs w:val="24"/>
          <w:lang w:bidi="fa-IR"/>
        </w:rPr>
        <w:t xml:space="preserve">showing </w:t>
      </w:r>
      <w:r w:rsidRPr="00A214A4">
        <w:rPr>
          <w:rFonts w:asciiTheme="majorBidi" w:hAnsiTheme="majorBidi" w:cstheme="majorBidi"/>
          <w:sz w:val="24"/>
          <w:szCs w:val="24"/>
        </w:rPr>
        <w:t xml:space="preserve">seroprevalence of </w:t>
      </w:r>
      <w:r w:rsidR="002D313C" w:rsidRPr="00A214A4">
        <w:rPr>
          <w:rFonts w:asciiTheme="majorBidi" w:hAnsiTheme="majorBidi" w:cstheme="majorBidi"/>
          <w:i/>
          <w:iCs/>
          <w:sz w:val="24"/>
          <w:szCs w:val="24"/>
        </w:rPr>
        <w:t>Toxoplasma</w:t>
      </w:r>
      <w:r w:rsidR="002D313C" w:rsidRPr="00A214A4">
        <w:rPr>
          <w:rFonts w:asciiTheme="majorBidi" w:hAnsiTheme="majorBidi" w:cstheme="majorBidi"/>
          <w:sz w:val="24"/>
          <w:szCs w:val="24"/>
        </w:rPr>
        <w:t xml:space="preserve"> </w:t>
      </w:r>
      <w:r w:rsidRPr="00A214A4">
        <w:rPr>
          <w:rFonts w:asciiTheme="majorBidi" w:hAnsiTheme="majorBidi" w:cstheme="majorBidi"/>
          <w:sz w:val="24"/>
          <w:szCs w:val="24"/>
        </w:rPr>
        <w:t>infection in the Rh-negative blood group</w:t>
      </w:r>
      <w:r w:rsidRPr="00A214A4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:rsidR="007B22B1" w:rsidRPr="00A214A4" w:rsidRDefault="007B22B1" w:rsidP="007C317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B22B1" w:rsidRPr="00A214A4" w:rsidRDefault="007B22B1" w:rsidP="007C317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B22B1" w:rsidRPr="00A214A4" w:rsidRDefault="007B22B1" w:rsidP="007C317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B22B1" w:rsidRPr="00A214A4" w:rsidRDefault="007B22B1" w:rsidP="007C317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B22B1" w:rsidRPr="00A214A4" w:rsidRDefault="007B22B1" w:rsidP="007C317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B22B1" w:rsidRPr="00A214A4" w:rsidRDefault="007B22B1" w:rsidP="007C317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B22B1" w:rsidRPr="00A214A4" w:rsidRDefault="007B22B1" w:rsidP="007C317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B03F0" w:rsidRPr="00A214A4" w:rsidRDefault="00AC1695" w:rsidP="00C86282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214A4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5B7F7A1A" wp14:editId="447C285D">
            <wp:extent cx="5143500" cy="37719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6C86" w:rsidRPr="00A214A4" w:rsidRDefault="00626514" w:rsidP="00236ED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214A4">
        <w:rPr>
          <w:rFonts w:asciiTheme="majorBidi" w:hAnsiTheme="majorBidi" w:cstheme="majorBidi"/>
          <w:b/>
          <w:bCs/>
          <w:sz w:val="24"/>
          <w:szCs w:val="24"/>
        </w:rPr>
        <w:t xml:space="preserve">Supplementary Fig </w:t>
      </w:r>
      <w:r w:rsidR="00356C86" w:rsidRPr="00A214A4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A214A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A214A4">
        <w:rPr>
          <w:rFonts w:asciiTheme="majorBidi" w:hAnsiTheme="majorBidi" w:cstheme="majorBidi"/>
          <w:sz w:val="24"/>
          <w:szCs w:val="24"/>
        </w:rPr>
        <w:t xml:space="preserve"> </w:t>
      </w:r>
      <w:r w:rsidR="008C7AD8" w:rsidRPr="00A214A4">
        <w:rPr>
          <w:rFonts w:asciiTheme="majorBidi" w:hAnsiTheme="majorBidi" w:cstheme="majorBidi"/>
          <w:sz w:val="24"/>
          <w:szCs w:val="24"/>
          <w:lang w:bidi="fa-IR"/>
        </w:rPr>
        <w:t>Funnel plot to detect publication bias</w:t>
      </w:r>
      <w:r w:rsidR="008C7AD8" w:rsidRPr="00A214A4">
        <w:t xml:space="preserve"> </w:t>
      </w:r>
      <w:r w:rsidR="008C7AD8" w:rsidRPr="00A214A4">
        <w:rPr>
          <w:rFonts w:asciiTheme="majorBidi" w:hAnsiTheme="majorBidi" w:cstheme="majorBidi"/>
          <w:sz w:val="24"/>
          <w:szCs w:val="24"/>
          <w:lang w:bidi="fa-IR"/>
        </w:rPr>
        <w:t>in studies</w:t>
      </w:r>
      <w:r w:rsidR="008C7AD8" w:rsidRPr="00A214A4">
        <w:t xml:space="preserve"> </w:t>
      </w:r>
      <w:r w:rsidR="008C7AD8" w:rsidRPr="00A214A4">
        <w:rPr>
          <w:rFonts w:asciiTheme="majorBidi" w:hAnsiTheme="majorBidi" w:cstheme="majorBidi"/>
          <w:sz w:val="24"/>
          <w:szCs w:val="24"/>
          <w:lang w:bidi="fa-IR"/>
        </w:rPr>
        <w:t xml:space="preserve">showing </w:t>
      </w:r>
      <w:r w:rsidR="00FF4874" w:rsidRPr="00A214A4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="00696519" w:rsidRPr="00A214A4">
        <w:rPr>
          <w:rFonts w:asciiTheme="majorBidi" w:hAnsiTheme="majorBidi" w:cstheme="majorBidi"/>
          <w:sz w:val="24"/>
          <w:szCs w:val="24"/>
        </w:rPr>
        <w:t>association</w:t>
      </w:r>
      <w:r w:rsidR="00696519" w:rsidRPr="00A214A4">
        <w:t xml:space="preserve"> </w:t>
      </w:r>
      <w:r w:rsidR="00696519" w:rsidRPr="00A214A4">
        <w:rPr>
          <w:rFonts w:asciiTheme="majorBidi" w:hAnsiTheme="majorBidi" w:cstheme="majorBidi"/>
          <w:sz w:val="24"/>
          <w:szCs w:val="24"/>
        </w:rPr>
        <w:t>between anti-</w:t>
      </w:r>
      <w:r w:rsidR="00696519" w:rsidRPr="00A214A4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gramStart"/>
      <w:r w:rsidR="00696519" w:rsidRPr="00A214A4">
        <w:rPr>
          <w:rFonts w:asciiTheme="majorBidi" w:hAnsiTheme="majorBidi" w:cstheme="majorBidi"/>
          <w:i/>
          <w:iCs/>
          <w:sz w:val="24"/>
          <w:szCs w:val="24"/>
        </w:rPr>
        <w:t>gondii</w:t>
      </w:r>
      <w:proofErr w:type="gramEnd"/>
      <w:r w:rsidR="00696519" w:rsidRPr="00A214A4">
        <w:rPr>
          <w:rFonts w:asciiTheme="majorBidi" w:hAnsiTheme="majorBidi" w:cstheme="majorBidi"/>
          <w:sz w:val="24"/>
          <w:szCs w:val="24"/>
        </w:rPr>
        <w:t xml:space="preserve"> antibodies and </w:t>
      </w:r>
      <w:r w:rsidR="0011662A" w:rsidRPr="00A214A4">
        <w:rPr>
          <w:rFonts w:asciiTheme="majorBidi" w:hAnsiTheme="majorBidi" w:cstheme="majorBidi"/>
          <w:sz w:val="24"/>
          <w:szCs w:val="24"/>
        </w:rPr>
        <w:t>the Rh blood group</w:t>
      </w:r>
      <w:r w:rsidR="00CC634A" w:rsidRPr="00A214A4">
        <w:rPr>
          <w:rFonts w:asciiTheme="majorBidi" w:hAnsiTheme="majorBidi" w:cstheme="majorBidi"/>
          <w:sz w:val="24"/>
          <w:szCs w:val="24"/>
        </w:rPr>
        <w:t>.</w:t>
      </w:r>
      <w:r w:rsidR="00395B4E" w:rsidRPr="00A214A4">
        <w:rPr>
          <w:rFonts w:asciiTheme="majorBidi" w:hAnsiTheme="majorBidi" w:cstheme="majorBidi"/>
          <w:sz w:val="24"/>
          <w:szCs w:val="24"/>
          <w:lang w:bidi="fa-IR"/>
        </w:rPr>
        <w:t xml:space="preserve"> (</w:t>
      </w:r>
      <w:proofErr w:type="gramStart"/>
      <w:r w:rsidR="00395B4E" w:rsidRPr="00A214A4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9948DF" w:rsidRPr="00A214A4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395B4E" w:rsidRPr="00A214A4">
        <w:rPr>
          <w:rFonts w:asciiTheme="majorBidi" w:hAnsiTheme="majorBidi" w:cstheme="majorBidi"/>
          <w:sz w:val="24"/>
          <w:szCs w:val="24"/>
          <w:lang w:bidi="fa-IR"/>
        </w:rPr>
        <w:t>e</w:t>
      </w:r>
      <w:proofErr w:type="gramEnd"/>
      <w:r w:rsidR="009948DF" w:rsidRPr="00A214A4">
        <w:rPr>
          <w:rFonts w:asciiTheme="majorBidi" w:hAnsiTheme="majorBidi" w:cstheme="majorBidi"/>
          <w:sz w:val="24"/>
          <w:szCs w:val="24"/>
          <w:lang w:bidi="fa-IR"/>
        </w:rPr>
        <w:t>.</w:t>
      </w:r>
      <w:r w:rsidR="00395B4E" w:rsidRPr="00A214A4">
        <w:rPr>
          <w:rFonts w:asciiTheme="majorBidi" w:hAnsiTheme="majorBidi" w:cstheme="majorBidi"/>
          <w:sz w:val="24"/>
          <w:szCs w:val="24"/>
          <w:lang w:bidi="fa-IR"/>
        </w:rPr>
        <w:t xml:space="preserve">: </w:t>
      </w:r>
      <w:r w:rsidR="00236ED8" w:rsidRPr="00A214A4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="00395B4E" w:rsidRPr="00A214A4">
        <w:rPr>
          <w:rFonts w:asciiTheme="majorBidi" w:hAnsiTheme="majorBidi" w:cstheme="majorBidi"/>
          <w:sz w:val="24"/>
          <w:szCs w:val="24"/>
          <w:lang w:bidi="fa-IR"/>
        </w:rPr>
        <w:t>standard error and OR: odds ratio)</w:t>
      </w:r>
    </w:p>
    <w:p w:rsidR="005803C6" w:rsidRPr="00A214A4" w:rsidRDefault="005803C6" w:rsidP="00236ED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5803C6" w:rsidRPr="00A214A4" w:rsidRDefault="005803C6" w:rsidP="00236ED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5803C6" w:rsidRPr="00A214A4" w:rsidRDefault="005803C6" w:rsidP="00236ED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5803C6" w:rsidRPr="00A214A4" w:rsidRDefault="005803C6" w:rsidP="00236ED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5803C6" w:rsidRPr="00A214A4" w:rsidRDefault="005803C6" w:rsidP="00236ED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5803C6" w:rsidRPr="00A214A4" w:rsidRDefault="005803C6" w:rsidP="00236ED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5803C6" w:rsidRPr="00A214A4" w:rsidRDefault="005803C6" w:rsidP="005803C6">
      <w:pPr>
        <w:spacing w:line="480" w:lineRule="auto"/>
        <w:jc w:val="center"/>
        <w:rPr>
          <w:rFonts w:cs="Arial"/>
          <w:noProof/>
        </w:rPr>
      </w:pPr>
      <w:r w:rsidRPr="00A214A4">
        <w:rPr>
          <w:rFonts w:cs="Arial"/>
          <w:noProof/>
          <w:rtl/>
        </w:rPr>
        <w:drawing>
          <wp:inline distT="0" distB="0" distL="0" distR="0" wp14:anchorId="67D0F573" wp14:editId="56653CAE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03C6" w:rsidRPr="00FB492C" w:rsidRDefault="005803C6" w:rsidP="0081177B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A214A4">
        <w:rPr>
          <w:rFonts w:asciiTheme="majorBidi" w:hAnsiTheme="majorBidi" w:cstheme="majorBidi"/>
          <w:b/>
          <w:bCs/>
          <w:sz w:val="24"/>
          <w:szCs w:val="24"/>
        </w:rPr>
        <w:t>Supplementary Fig 6.</w:t>
      </w:r>
      <w:r w:rsidRPr="00A214A4">
        <w:rPr>
          <w:rFonts w:asciiTheme="majorBidi" w:hAnsiTheme="majorBidi" w:cstheme="majorBidi"/>
          <w:sz w:val="24"/>
          <w:szCs w:val="24"/>
        </w:rPr>
        <w:t xml:space="preserve"> </w:t>
      </w:r>
      <w:r w:rsidRPr="00A214A4">
        <w:rPr>
          <w:rFonts w:asciiTheme="majorBidi" w:hAnsiTheme="majorBidi" w:cstheme="majorBidi"/>
          <w:sz w:val="24"/>
          <w:szCs w:val="24"/>
          <w:lang w:bidi="fa-IR"/>
        </w:rPr>
        <w:t xml:space="preserve">Sensitivity analysis for assessing the effect of each primary study on the </w:t>
      </w:r>
      <w:r w:rsidRPr="00A214A4">
        <w:rPr>
          <w:rFonts w:asciiTheme="majorBidi" w:hAnsiTheme="majorBidi" w:cstheme="majorBidi"/>
          <w:sz w:val="24"/>
          <w:szCs w:val="24"/>
        </w:rPr>
        <w:t>association</w:t>
      </w:r>
      <w:r w:rsidRPr="00A214A4">
        <w:t xml:space="preserve"> </w:t>
      </w:r>
      <w:r w:rsidRPr="00A214A4">
        <w:rPr>
          <w:rFonts w:asciiTheme="majorBidi" w:hAnsiTheme="majorBidi" w:cstheme="majorBidi"/>
          <w:sz w:val="24"/>
          <w:szCs w:val="24"/>
        </w:rPr>
        <w:t>between anti-</w:t>
      </w:r>
      <w:r w:rsidRPr="00A214A4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gramStart"/>
      <w:r w:rsidRPr="00A214A4">
        <w:rPr>
          <w:rFonts w:asciiTheme="majorBidi" w:hAnsiTheme="majorBidi" w:cstheme="majorBidi"/>
          <w:i/>
          <w:iCs/>
          <w:sz w:val="24"/>
          <w:szCs w:val="24"/>
        </w:rPr>
        <w:t>gondii</w:t>
      </w:r>
      <w:proofErr w:type="gramEnd"/>
      <w:r w:rsidRPr="00A214A4">
        <w:rPr>
          <w:rFonts w:asciiTheme="majorBidi" w:hAnsiTheme="majorBidi" w:cstheme="majorBidi"/>
          <w:sz w:val="24"/>
          <w:szCs w:val="24"/>
        </w:rPr>
        <w:t xml:space="preserve"> antibodies and the Rh blood group</w:t>
      </w:r>
      <w:r w:rsidRPr="00A214A4"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FB492C">
        <w:rPr>
          <w:rFonts w:asciiTheme="majorBidi" w:hAnsiTheme="majorBidi" w:cstheme="majorBidi"/>
          <w:sz w:val="24"/>
          <w:szCs w:val="24"/>
        </w:rPr>
        <w:t xml:space="preserve"> </w:t>
      </w:r>
    </w:p>
    <w:p w:rsidR="005803C6" w:rsidRDefault="005803C6" w:rsidP="00236ED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5803C6" w:rsidRDefault="005803C6" w:rsidP="00236ED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5803C6" w:rsidRDefault="005803C6" w:rsidP="00236ED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5803C6" w:rsidRDefault="005803C6" w:rsidP="00236ED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5803C6" w:rsidRDefault="005803C6" w:rsidP="00236ED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5803C6" w:rsidRDefault="005803C6" w:rsidP="00236ED8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5803C6" w:rsidRDefault="005803C6" w:rsidP="00236ED8">
      <w:pPr>
        <w:spacing w:line="480" w:lineRule="auto"/>
        <w:jc w:val="both"/>
        <w:rPr>
          <w:rFonts w:cs="Arial"/>
          <w:noProof/>
        </w:rPr>
      </w:pPr>
    </w:p>
    <w:p w:rsidR="00356C86" w:rsidRDefault="00356C86" w:rsidP="00356C86">
      <w:pPr>
        <w:spacing w:line="480" w:lineRule="auto"/>
        <w:jc w:val="both"/>
        <w:rPr>
          <w:rFonts w:cs="Arial"/>
          <w:noProof/>
        </w:rPr>
      </w:pPr>
    </w:p>
    <w:sectPr w:rsidR="00356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B27"/>
    <w:rsid w:val="00006540"/>
    <w:rsid w:val="00077322"/>
    <w:rsid w:val="00090F06"/>
    <w:rsid w:val="000A75A0"/>
    <w:rsid w:val="000F3A04"/>
    <w:rsid w:val="000F5C00"/>
    <w:rsid w:val="00100860"/>
    <w:rsid w:val="0011662A"/>
    <w:rsid w:val="00145023"/>
    <w:rsid w:val="001513B5"/>
    <w:rsid w:val="00166A74"/>
    <w:rsid w:val="001753FA"/>
    <w:rsid w:val="00236ED8"/>
    <w:rsid w:val="00241546"/>
    <w:rsid w:val="0024332F"/>
    <w:rsid w:val="002771E1"/>
    <w:rsid w:val="00287322"/>
    <w:rsid w:val="00287AD5"/>
    <w:rsid w:val="002D313C"/>
    <w:rsid w:val="0033204B"/>
    <w:rsid w:val="00356C86"/>
    <w:rsid w:val="00395B4E"/>
    <w:rsid w:val="004040BE"/>
    <w:rsid w:val="004149F3"/>
    <w:rsid w:val="0046357E"/>
    <w:rsid w:val="00490FE5"/>
    <w:rsid w:val="004D77E2"/>
    <w:rsid w:val="004D7BFA"/>
    <w:rsid w:val="00501E54"/>
    <w:rsid w:val="00547598"/>
    <w:rsid w:val="005533E6"/>
    <w:rsid w:val="005803C6"/>
    <w:rsid w:val="00583602"/>
    <w:rsid w:val="005D70E1"/>
    <w:rsid w:val="005E2EC2"/>
    <w:rsid w:val="00615256"/>
    <w:rsid w:val="00625743"/>
    <w:rsid w:val="00626514"/>
    <w:rsid w:val="00637856"/>
    <w:rsid w:val="00696519"/>
    <w:rsid w:val="006D2E86"/>
    <w:rsid w:val="006F62D2"/>
    <w:rsid w:val="007838BB"/>
    <w:rsid w:val="007B22B1"/>
    <w:rsid w:val="007C3179"/>
    <w:rsid w:val="0081177B"/>
    <w:rsid w:val="0082000C"/>
    <w:rsid w:val="00892444"/>
    <w:rsid w:val="008C7AD8"/>
    <w:rsid w:val="008E3678"/>
    <w:rsid w:val="00944F78"/>
    <w:rsid w:val="00970C37"/>
    <w:rsid w:val="00981041"/>
    <w:rsid w:val="009948DF"/>
    <w:rsid w:val="009F7655"/>
    <w:rsid w:val="00A05510"/>
    <w:rsid w:val="00A214A4"/>
    <w:rsid w:val="00A40CE4"/>
    <w:rsid w:val="00A40D5A"/>
    <w:rsid w:val="00A72528"/>
    <w:rsid w:val="00AC1695"/>
    <w:rsid w:val="00AC3CE0"/>
    <w:rsid w:val="00AE09FC"/>
    <w:rsid w:val="00B558E7"/>
    <w:rsid w:val="00BB0BE2"/>
    <w:rsid w:val="00BD13EB"/>
    <w:rsid w:val="00C36F02"/>
    <w:rsid w:val="00C86282"/>
    <w:rsid w:val="00C91C42"/>
    <w:rsid w:val="00CC634A"/>
    <w:rsid w:val="00CD7F2B"/>
    <w:rsid w:val="00D02920"/>
    <w:rsid w:val="00D030EB"/>
    <w:rsid w:val="00D37D3B"/>
    <w:rsid w:val="00D40E7F"/>
    <w:rsid w:val="00D546FE"/>
    <w:rsid w:val="00D940D7"/>
    <w:rsid w:val="00DC18CB"/>
    <w:rsid w:val="00DF65CE"/>
    <w:rsid w:val="00E0288C"/>
    <w:rsid w:val="00F21C89"/>
    <w:rsid w:val="00F429F6"/>
    <w:rsid w:val="00F47D72"/>
    <w:rsid w:val="00F56FFF"/>
    <w:rsid w:val="00F9448B"/>
    <w:rsid w:val="00FA4B27"/>
    <w:rsid w:val="00FB03F0"/>
    <w:rsid w:val="00FB492C"/>
    <w:rsid w:val="00FB7F6F"/>
    <w:rsid w:val="00FE24AA"/>
    <w:rsid w:val="00FF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041D07-760E-4E14-9A1C-A688CB211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9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7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 Computer</dc:creator>
  <cp:keywords/>
  <dc:description/>
  <cp:lastModifiedBy>Day Computer</cp:lastModifiedBy>
  <cp:revision>70</cp:revision>
  <dcterms:created xsi:type="dcterms:W3CDTF">2022-12-09T15:56:00Z</dcterms:created>
  <dcterms:modified xsi:type="dcterms:W3CDTF">2023-06-05T16:35:00Z</dcterms:modified>
</cp:coreProperties>
</file>